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F44D42" w14:textId="77777777" w:rsidR="005C5EC6" w:rsidRPr="008263B6" w:rsidRDefault="005C5EC6" w:rsidP="005C5EC6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CF39C1">
        <w:rPr>
          <w:rFonts w:ascii="Times New Roman" w:hAnsi="Times New Roman" w:cs="Times New Roman"/>
          <w:b/>
          <w:bCs/>
          <w:sz w:val="28"/>
          <w:szCs w:val="28"/>
        </w:rPr>
        <w:t>Quality</w:t>
      </w:r>
      <w:r w:rsidRPr="00DE0356">
        <w:rPr>
          <w:rFonts w:ascii="Times New Roman" w:hAnsi="Times New Roman" w:cs="Times New Roman"/>
          <w:b/>
          <w:bCs/>
          <w:sz w:val="28"/>
          <w:szCs w:val="28"/>
        </w:rPr>
        <w:t xml:space="preserve"> of </w:t>
      </w:r>
      <w:r w:rsidRPr="00CF39C1">
        <w:rPr>
          <w:rFonts w:ascii="Times New Roman" w:hAnsi="Times New Roman" w:cs="Times New Roman"/>
          <w:b/>
          <w:bCs/>
          <w:sz w:val="28"/>
          <w:szCs w:val="28"/>
        </w:rPr>
        <w:t>Routine Health and Nutrition Data in Ethiopia: A Systematic Review</w:t>
      </w:r>
    </w:p>
    <w:p w14:paraId="4F44C7E6" w14:textId="77777777" w:rsidR="005C5EC6" w:rsidRPr="006F2087" w:rsidRDefault="005C5EC6" w:rsidP="005C5EC6">
      <w:pPr>
        <w:spacing w:before="100" w:beforeAutospacing="1" w:after="100" w:afterAutospacing="1" w:line="480" w:lineRule="auto"/>
        <w:jc w:val="center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Taddese Alemu Zerfu</w:t>
      </w:r>
      <w:r>
        <w:rPr>
          <w:rFonts w:ascii="Times New Roman" w:hAnsi="Times New Roman" w:cs="Times New Roman"/>
          <w:vertAlign w:val="superscript"/>
        </w:rPr>
        <w:t>1*</w:t>
      </w:r>
      <w:r>
        <w:rPr>
          <w:rFonts w:ascii="Times New Roman" w:hAnsi="Times New Roman" w:cs="Times New Roman"/>
        </w:rPr>
        <w:t>, Tirsit Genye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and Amare Abera Tareke</w:t>
      </w:r>
      <w:r>
        <w:rPr>
          <w:rFonts w:ascii="Times New Roman" w:hAnsi="Times New Roman" w:cs="Times New Roman"/>
          <w:vertAlign w:val="superscript"/>
        </w:rPr>
        <w:t>1,2</w:t>
      </w:r>
    </w:p>
    <w:p w14:paraId="40104E9A" w14:textId="7A8C32D5" w:rsidR="00AA3A30" w:rsidRPr="00177101" w:rsidRDefault="0011004D">
      <w:pPr>
        <w:rPr>
          <w:rFonts w:ascii="Times New Roman" w:hAnsi="Times New Roman" w:cs="Times New Roman"/>
        </w:rPr>
      </w:pPr>
      <w:r w:rsidRPr="00177101">
        <w:rPr>
          <w:rFonts w:ascii="Times New Roman" w:hAnsi="Times New Roman" w:cs="Times New Roman"/>
        </w:rPr>
        <w:t>Risk of bias analysis – The Newcastle Ottawa Scale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426"/>
        <w:gridCol w:w="1079"/>
        <w:gridCol w:w="720"/>
        <w:gridCol w:w="720"/>
        <w:gridCol w:w="1081"/>
        <w:gridCol w:w="989"/>
        <w:gridCol w:w="991"/>
        <w:gridCol w:w="899"/>
        <w:gridCol w:w="445"/>
      </w:tblGrid>
      <w:tr w:rsidR="00EA39ED" w:rsidRPr="00177101" w14:paraId="59F0F2D9" w14:textId="735855DD" w:rsidTr="00EA39ED">
        <w:tc>
          <w:tcPr>
            <w:tcW w:w="1297" w:type="pct"/>
          </w:tcPr>
          <w:p w14:paraId="0AA86B3A" w14:textId="77777777" w:rsidR="00EA39ED" w:rsidRPr="00177101" w:rsidRDefault="00EA3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7" w:type="pct"/>
          </w:tcPr>
          <w:p w14:paraId="7A26409F" w14:textId="000A744D" w:rsidR="00EA39ED" w:rsidRPr="00177101" w:rsidRDefault="00EA39ED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Representativeness of the sample</w:t>
            </w:r>
          </w:p>
        </w:tc>
        <w:tc>
          <w:tcPr>
            <w:tcW w:w="385" w:type="pct"/>
          </w:tcPr>
          <w:p w14:paraId="288A0894" w14:textId="2143FAB3" w:rsidR="00EA39ED" w:rsidRPr="00177101" w:rsidRDefault="00EA39ED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385" w:type="pct"/>
          </w:tcPr>
          <w:p w14:paraId="5277D022" w14:textId="54EC226F" w:rsidR="00EA39ED" w:rsidRPr="00177101" w:rsidRDefault="00EA39ED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Non-respondents</w:t>
            </w:r>
          </w:p>
        </w:tc>
        <w:tc>
          <w:tcPr>
            <w:tcW w:w="578" w:type="pct"/>
          </w:tcPr>
          <w:p w14:paraId="5978954C" w14:textId="11192422" w:rsidR="00EA39ED" w:rsidRPr="00177101" w:rsidRDefault="00EA39ED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Ascertainment of the exposure (**)</w:t>
            </w:r>
          </w:p>
        </w:tc>
        <w:tc>
          <w:tcPr>
            <w:tcW w:w="529" w:type="pct"/>
          </w:tcPr>
          <w:p w14:paraId="5C55FD42" w14:textId="33E759A5" w:rsidR="00EA39ED" w:rsidRPr="00177101" w:rsidRDefault="00EA39ED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Comparability of subjects</w:t>
            </w:r>
          </w:p>
        </w:tc>
        <w:tc>
          <w:tcPr>
            <w:tcW w:w="530" w:type="pct"/>
          </w:tcPr>
          <w:p w14:paraId="02046280" w14:textId="16E6B5FA" w:rsidR="00EA39ED" w:rsidRPr="00177101" w:rsidRDefault="00EA39ED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Assessment of outcome (**)</w:t>
            </w:r>
          </w:p>
        </w:tc>
        <w:tc>
          <w:tcPr>
            <w:tcW w:w="481" w:type="pct"/>
          </w:tcPr>
          <w:p w14:paraId="7D436C76" w14:textId="01951515" w:rsidR="00EA39ED" w:rsidRPr="00177101" w:rsidRDefault="00EA39ED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Statistical test</w:t>
            </w:r>
          </w:p>
        </w:tc>
        <w:tc>
          <w:tcPr>
            <w:tcW w:w="238" w:type="pct"/>
          </w:tcPr>
          <w:p w14:paraId="1EE2E1F8" w14:textId="74354E6C" w:rsidR="00EA39ED" w:rsidRPr="00177101" w:rsidRDefault="001771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re</w:t>
            </w:r>
          </w:p>
        </w:tc>
      </w:tr>
      <w:tr w:rsidR="00EA39ED" w:rsidRPr="00177101" w14:paraId="0DBC90C6" w14:textId="0103A31E" w:rsidTr="00EA39ED">
        <w:tc>
          <w:tcPr>
            <w:tcW w:w="1297" w:type="pct"/>
          </w:tcPr>
          <w:p w14:paraId="0BA16812" w14:textId="00CCB540" w:rsidR="00EA39ED" w:rsidRPr="00177101" w:rsidRDefault="00EA39ED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Shama et al.</w:t>
            </w:r>
            <w:r w:rsidRPr="00177101">
              <w:rPr>
                <w:rFonts w:ascii="Times New Roman" w:hAnsi="Times New Roman" w:cs="Times New Roman"/>
              </w:rPr>
              <w:tab/>
              <w:t>2021</w:t>
            </w:r>
          </w:p>
        </w:tc>
        <w:tc>
          <w:tcPr>
            <w:tcW w:w="577" w:type="pct"/>
          </w:tcPr>
          <w:p w14:paraId="4A2229F8" w14:textId="24161183" w:rsidR="00EA39ED" w:rsidRPr="00177101" w:rsidRDefault="00EA39ED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5" w:type="pct"/>
          </w:tcPr>
          <w:p w14:paraId="1BB0E81C" w14:textId="15040D0B" w:rsidR="00EA39ED" w:rsidRPr="00177101" w:rsidRDefault="00EA39ED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5" w:type="pct"/>
          </w:tcPr>
          <w:p w14:paraId="6CC54BEB" w14:textId="77777777" w:rsidR="00EA39ED" w:rsidRPr="00177101" w:rsidRDefault="00EA3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</w:tcPr>
          <w:p w14:paraId="67FE56BA" w14:textId="6D2AB8C8" w:rsidR="00EA39ED" w:rsidRPr="00177101" w:rsidRDefault="00EA39ED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29" w:type="pct"/>
          </w:tcPr>
          <w:p w14:paraId="14CE834D" w14:textId="1AFFB390" w:rsidR="00EA39ED" w:rsidRPr="00177101" w:rsidRDefault="00EA39ED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30" w:type="pct"/>
          </w:tcPr>
          <w:p w14:paraId="23520E31" w14:textId="695591F4" w:rsidR="00EA39ED" w:rsidRPr="00177101" w:rsidRDefault="00EA39ED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81" w:type="pct"/>
          </w:tcPr>
          <w:p w14:paraId="1DF72181" w14:textId="241DB09E" w:rsidR="00EA39ED" w:rsidRPr="00177101" w:rsidRDefault="00EA39ED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8" w:type="pct"/>
          </w:tcPr>
          <w:p w14:paraId="039555F9" w14:textId="58B7C456" w:rsidR="00EA39ED" w:rsidRPr="00177101" w:rsidRDefault="00F576EA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8</w:t>
            </w:r>
          </w:p>
        </w:tc>
      </w:tr>
      <w:tr w:rsidR="00EA39ED" w:rsidRPr="00177101" w14:paraId="244032C3" w14:textId="130FDB0C" w:rsidTr="00EA39ED">
        <w:tc>
          <w:tcPr>
            <w:tcW w:w="1297" w:type="pct"/>
          </w:tcPr>
          <w:p w14:paraId="160AB075" w14:textId="705DD4AD" w:rsidR="00EA39ED" w:rsidRPr="00177101" w:rsidRDefault="00EA39ED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Endriyas et al.</w:t>
            </w:r>
            <w:r w:rsidRPr="00177101">
              <w:rPr>
                <w:rFonts w:ascii="Times New Roman" w:hAnsi="Times New Roman" w:cs="Times New Roman"/>
              </w:rPr>
              <w:tab/>
              <w:t>2019</w:t>
            </w:r>
          </w:p>
        </w:tc>
        <w:tc>
          <w:tcPr>
            <w:tcW w:w="577" w:type="pct"/>
          </w:tcPr>
          <w:p w14:paraId="332038A5" w14:textId="72F5BA7F" w:rsidR="00EA39ED" w:rsidRPr="00177101" w:rsidRDefault="00EA39ED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5" w:type="pct"/>
          </w:tcPr>
          <w:p w14:paraId="7629D7FF" w14:textId="58009E02" w:rsidR="00EA39ED" w:rsidRPr="00177101" w:rsidRDefault="00EA39ED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5" w:type="pct"/>
          </w:tcPr>
          <w:p w14:paraId="3E504B78" w14:textId="2ABAA6F1" w:rsidR="00EA39ED" w:rsidRPr="00177101" w:rsidRDefault="00EA39ED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8" w:type="pct"/>
          </w:tcPr>
          <w:p w14:paraId="296C21EC" w14:textId="7214913B" w:rsidR="00EA39ED" w:rsidRPr="00177101" w:rsidRDefault="00EA39ED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29" w:type="pct"/>
          </w:tcPr>
          <w:p w14:paraId="18E3EE46" w14:textId="77777777" w:rsidR="00EA39ED" w:rsidRPr="00177101" w:rsidRDefault="00EA3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0" w:type="pct"/>
          </w:tcPr>
          <w:p w14:paraId="345E20B8" w14:textId="12CD305C" w:rsidR="00EA39ED" w:rsidRPr="00177101" w:rsidRDefault="00EA39ED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81" w:type="pct"/>
          </w:tcPr>
          <w:p w14:paraId="1A19FF59" w14:textId="5374924F" w:rsidR="00EA39ED" w:rsidRPr="00177101" w:rsidRDefault="00EA39ED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8" w:type="pct"/>
          </w:tcPr>
          <w:p w14:paraId="62531310" w14:textId="558003C8" w:rsidR="00EA39ED" w:rsidRPr="00177101" w:rsidRDefault="00F576EA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8</w:t>
            </w:r>
          </w:p>
        </w:tc>
      </w:tr>
      <w:tr w:rsidR="00460F90" w:rsidRPr="00177101" w14:paraId="0071FBC5" w14:textId="280F341F" w:rsidTr="00EA39ED">
        <w:tc>
          <w:tcPr>
            <w:tcW w:w="1297" w:type="pct"/>
          </w:tcPr>
          <w:p w14:paraId="4DE81B8F" w14:textId="617F386B" w:rsidR="00460F90" w:rsidRPr="00177101" w:rsidRDefault="00460F90" w:rsidP="00460F9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Pond et al.</w:t>
            </w:r>
            <w:r w:rsidRPr="00177101">
              <w:rPr>
                <w:rFonts w:ascii="Times New Roman" w:hAnsi="Times New Roman" w:cs="Times New Roman"/>
              </w:rPr>
              <w:tab/>
              <w:t>2021</w:t>
            </w:r>
          </w:p>
        </w:tc>
        <w:tc>
          <w:tcPr>
            <w:tcW w:w="577" w:type="pct"/>
          </w:tcPr>
          <w:p w14:paraId="5C762A0B" w14:textId="49B8B70B" w:rsidR="00460F90" w:rsidRPr="00177101" w:rsidRDefault="00460F90" w:rsidP="00460F9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5" w:type="pct"/>
          </w:tcPr>
          <w:p w14:paraId="3C37D3D2" w14:textId="4E52F2F8" w:rsidR="00460F90" w:rsidRPr="00177101" w:rsidRDefault="00460F90" w:rsidP="00460F9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5" w:type="pct"/>
          </w:tcPr>
          <w:p w14:paraId="44C5E160" w14:textId="5F3FE2FE" w:rsidR="00460F90" w:rsidRPr="00177101" w:rsidRDefault="00460F90" w:rsidP="00460F9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8" w:type="pct"/>
          </w:tcPr>
          <w:p w14:paraId="766401A7" w14:textId="30F40E61" w:rsidR="00460F90" w:rsidRPr="00177101" w:rsidRDefault="00460F90" w:rsidP="00460F9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29" w:type="pct"/>
          </w:tcPr>
          <w:p w14:paraId="4BD47100" w14:textId="71E5E3F1" w:rsidR="00460F90" w:rsidRPr="00177101" w:rsidRDefault="00460F90" w:rsidP="00460F9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30" w:type="pct"/>
          </w:tcPr>
          <w:p w14:paraId="75A06571" w14:textId="64C4F06B" w:rsidR="00460F90" w:rsidRPr="00177101" w:rsidRDefault="00460F90" w:rsidP="00460F9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81" w:type="pct"/>
          </w:tcPr>
          <w:p w14:paraId="256090F8" w14:textId="12C6DBAB" w:rsidR="00460F90" w:rsidRPr="00177101" w:rsidRDefault="00460F90" w:rsidP="00460F9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8" w:type="pct"/>
          </w:tcPr>
          <w:p w14:paraId="6A4F571C" w14:textId="291EF152" w:rsidR="00460F90" w:rsidRPr="00177101" w:rsidRDefault="00F576EA" w:rsidP="00460F9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9</w:t>
            </w:r>
          </w:p>
        </w:tc>
      </w:tr>
      <w:tr w:rsidR="00543752" w:rsidRPr="00177101" w14:paraId="477E8367" w14:textId="00CDC2D0" w:rsidTr="00EA39ED">
        <w:tc>
          <w:tcPr>
            <w:tcW w:w="1297" w:type="pct"/>
          </w:tcPr>
          <w:p w14:paraId="2FD47395" w14:textId="42A65047" w:rsidR="00543752" w:rsidRPr="00177101" w:rsidRDefault="00543752" w:rsidP="00543752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Ouedraogo et al. 2019</w:t>
            </w:r>
          </w:p>
        </w:tc>
        <w:tc>
          <w:tcPr>
            <w:tcW w:w="577" w:type="pct"/>
          </w:tcPr>
          <w:p w14:paraId="0462EBC2" w14:textId="106B42CC" w:rsidR="00543752" w:rsidRPr="00177101" w:rsidRDefault="00543752" w:rsidP="00543752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5" w:type="pct"/>
          </w:tcPr>
          <w:p w14:paraId="61FB1B2C" w14:textId="7DEE54B6" w:rsidR="00543752" w:rsidRPr="00177101" w:rsidRDefault="00543752" w:rsidP="00543752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5" w:type="pct"/>
          </w:tcPr>
          <w:p w14:paraId="794E5730" w14:textId="3B34CAB2" w:rsidR="00543752" w:rsidRPr="00177101" w:rsidRDefault="00543752" w:rsidP="00543752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8" w:type="pct"/>
          </w:tcPr>
          <w:p w14:paraId="4D73B9AF" w14:textId="7350DCD0" w:rsidR="00543752" w:rsidRPr="00177101" w:rsidRDefault="00543752" w:rsidP="00543752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29" w:type="pct"/>
          </w:tcPr>
          <w:p w14:paraId="05592E06" w14:textId="003402B7" w:rsidR="00543752" w:rsidRPr="00177101" w:rsidRDefault="00543752" w:rsidP="00543752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30" w:type="pct"/>
          </w:tcPr>
          <w:p w14:paraId="6BA7421E" w14:textId="72481F25" w:rsidR="00543752" w:rsidRPr="00177101" w:rsidRDefault="00543752" w:rsidP="00543752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81" w:type="pct"/>
          </w:tcPr>
          <w:p w14:paraId="0AA0670C" w14:textId="783E6E3A" w:rsidR="00543752" w:rsidRPr="00177101" w:rsidRDefault="00543752" w:rsidP="00543752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8" w:type="pct"/>
          </w:tcPr>
          <w:p w14:paraId="70B75FC7" w14:textId="151722D3" w:rsidR="00543752" w:rsidRPr="00177101" w:rsidRDefault="00F576EA" w:rsidP="00543752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9</w:t>
            </w:r>
          </w:p>
        </w:tc>
      </w:tr>
      <w:tr w:rsidR="00EA39ED" w:rsidRPr="00177101" w14:paraId="3D6A8483" w14:textId="45E25AAB" w:rsidTr="00EA39ED">
        <w:tc>
          <w:tcPr>
            <w:tcW w:w="1297" w:type="pct"/>
          </w:tcPr>
          <w:p w14:paraId="5B83DC5C" w14:textId="06FDBA4E" w:rsidR="00EA39ED" w:rsidRPr="00177101" w:rsidRDefault="00EA39ED" w:rsidP="00E35557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Worku et al. 2022</w:t>
            </w:r>
          </w:p>
        </w:tc>
        <w:tc>
          <w:tcPr>
            <w:tcW w:w="577" w:type="pct"/>
          </w:tcPr>
          <w:p w14:paraId="6CA99C5F" w14:textId="2C3BE31A" w:rsidR="00EA39ED" w:rsidRPr="00177101" w:rsidRDefault="009A6056" w:rsidP="00E35557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5" w:type="pct"/>
          </w:tcPr>
          <w:p w14:paraId="41E0D861" w14:textId="05CB225E" w:rsidR="00EA39ED" w:rsidRPr="00177101" w:rsidRDefault="00EA39ED" w:rsidP="00E355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69D9E26B" w14:textId="38717F3B" w:rsidR="00EA39ED" w:rsidRPr="00177101" w:rsidRDefault="00EA39ED" w:rsidP="00E355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</w:tcPr>
          <w:p w14:paraId="66D01343" w14:textId="752ACB6E" w:rsidR="00EA39ED" w:rsidRPr="00177101" w:rsidRDefault="00543752" w:rsidP="00E35557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  <w:r w:rsidR="009A6056"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29" w:type="pct"/>
          </w:tcPr>
          <w:p w14:paraId="5273D2EC" w14:textId="456E2473" w:rsidR="00EA39ED" w:rsidRPr="00177101" w:rsidRDefault="00543752" w:rsidP="00E35557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30" w:type="pct"/>
          </w:tcPr>
          <w:p w14:paraId="577FDCDC" w14:textId="53DFCC52" w:rsidR="00EA39ED" w:rsidRPr="00177101" w:rsidRDefault="00543752" w:rsidP="00E35557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81" w:type="pct"/>
          </w:tcPr>
          <w:p w14:paraId="5F48D6DC" w14:textId="00AE41A1" w:rsidR="00EA39ED" w:rsidRPr="00177101" w:rsidRDefault="00543752" w:rsidP="00E35557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8" w:type="pct"/>
          </w:tcPr>
          <w:p w14:paraId="17BD1D6D" w14:textId="4E5F190A" w:rsidR="00EA39ED" w:rsidRPr="00177101" w:rsidRDefault="009A6056" w:rsidP="00E35557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8</w:t>
            </w:r>
          </w:p>
        </w:tc>
      </w:tr>
      <w:tr w:rsidR="00EA39ED" w:rsidRPr="00177101" w14:paraId="2373C258" w14:textId="4D1EA721" w:rsidTr="00EA39ED">
        <w:tc>
          <w:tcPr>
            <w:tcW w:w="1297" w:type="pct"/>
          </w:tcPr>
          <w:p w14:paraId="3A6A6431" w14:textId="25E0F52C" w:rsidR="00EA39ED" w:rsidRPr="00177101" w:rsidRDefault="00EA39ED" w:rsidP="00E35557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Kebede et al. 2020</w:t>
            </w:r>
          </w:p>
        </w:tc>
        <w:tc>
          <w:tcPr>
            <w:tcW w:w="577" w:type="pct"/>
          </w:tcPr>
          <w:p w14:paraId="1E927409" w14:textId="3150804E" w:rsidR="00EA39ED" w:rsidRPr="00177101" w:rsidRDefault="009A6056" w:rsidP="00E35557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5" w:type="pct"/>
          </w:tcPr>
          <w:p w14:paraId="737A34A4" w14:textId="78570AD9" w:rsidR="00EA39ED" w:rsidRPr="00177101" w:rsidRDefault="009A6056" w:rsidP="00E35557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5" w:type="pct"/>
          </w:tcPr>
          <w:p w14:paraId="32425A56" w14:textId="3E4810DB" w:rsidR="00EA39ED" w:rsidRPr="00177101" w:rsidRDefault="009A6056" w:rsidP="00E35557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8" w:type="pct"/>
          </w:tcPr>
          <w:p w14:paraId="3690584E" w14:textId="4C9C482D" w:rsidR="00EA39ED" w:rsidRPr="00177101" w:rsidRDefault="009A6056" w:rsidP="00E35557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29" w:type="pct"/>
          </w:tcPr>
          <w:p w14:paraId="13379A25" w14:textId="2289B4CD" w:rsidR="00EA39ED" w:rsidRPr="00177101" w:rsidRDefault="009A6056" w:rsidP="00E35557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30" w:type="pct"/>
          </w:tcPr>
          <w:p w14:paraId="5A98719D" w14:textId="4BAE459F" w:rsidR="00EA39ED" w:rsidRPr="00177101" w:rsidRDefault="009A6056" w:rsidP="00E35557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81" w:type="pct"/>
          </w:tcPr>
          <w:p w14:paraId="254B869A" w14:textId="5343DDB7" w:rsidR="00EA39ED" w:rsidRPr="00177101" w:rsidRDefault="009A6056" w:rsidP="00E35557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8" w:type="pct"/>
          </w:tcPr>
          <w:p w14:paraId="2BFE703C" w14:textId="0ECD7F7A" w:rsidR="00EA39ED" w:rsidRPr="00177101" w:rsidRDefault="00F576EA" w:rsidP="00E35557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9</w:t>
            </w:r>
          </w:p>
        </w:tc>
      </w:tr>
      <w:tr w:rsidR="009A6056" w:rsidRPr="00177101" w14:paraId="3D28B6D4" w14:textId="5B248011" w:rsidTr="00EA39ED">
        <w:tc>
          <w:tcPr>
            <w:tcW w:w="1297" w:type="pct"/>
          </w:tcPr>
          <w:p w14:paraId="2AF36C82" w14:textId="71469C46" w:rsidR="009A6056" w:rsidRPr="00177101" w:rsidRDefault="009A6056" w:rsidP="009A6056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Worku et al. 2022</w:t>
            </w:r>
          </w:p>
        </w:tc>
        <w:tc>
          <w:tcPr>
            <w:tcW w:w="577" w:type="pct"/>
          </w:tcPr>
          <w:p w14:paraId="57967617" w14:textId="2C96E9D7" w:rsidR="009A6056" w:rsidRPr="00177101" w:rsidRDefault="009A6056" w:rsidP="009A6056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5" w:type="pct"/>
          </w:tcPr>
          <w:p w14:paraId="423D3968" w14:textId="77777777" w:rsidR="009A6056" w:rsidRPr="00177101" w:rsidRDefault="009A6056" w:rsidP="009A60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41D01795" w14:textId="77777777" w:rsidR="009A6056" w:rsidRPr="00177101" w:rsidRDefault="009A6056" w:rsidP="009A60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</w:tcPr>
          <w:p w14:paraId="67258FEF" w14:textId="3495B2AD" w:rsidR="009A6056" w:rsidRPr="00177101" w:rsidRDefault="009A6056" w:rsidP="009A6056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29" w:type="pct"/>
          </w:tcPr>
          <w:p w14:paraId="2E224745" w14:textId="6DF45AF4" w:rsidR="009A6056" w:rsidRPr="00177101" w:rsidRDefault="009A6056" w:rsidP="009A6056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30" w:type="pct"/>
          </w:tcPr>
          <w:p w14:paraId="270FB7BD" w14:textId="77B1CAD0" w:rsidR="009A6056" w:rsidRPr="00177101" w:rsidRDefault="009A6056" w:rsidP="009A6056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81" w:type="pct"/>
          </w:tcPr>
          <w:p w14:paraId="2108A76D" w14:textId="397F02C5" w:rsidR="009A6056" w:rsidRPr="00177101" w:rsidRDefault="009A6056" w:rsidP="009A6056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8" w:type="pct"/>
          </w:tcPr>
          <w:p w14:paraId="2251F6F3" w14:textId="28510CAF" w:rsidR="009A6056" w:rsidRPr="00177101" w:rsidRDefault="00F576EA" w:rsidP="009A6056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7</w:t>
            </w:r>
          </w:p>
        </w:tc>
      </w:tr>
      <w:tr w:rsidR="00EA39ED" w:rsidRPr="00177101" w14:paraId="14225673" w14:textId="3D7B9BE6" w:rsidTr="00EA39ED">
        <w:tc>
          <w:tcPr>
            <w:tcW w:w="1297" w:type="pct"/>
          </w:tcPr>
          <w:p w14:paraId="57EC5C19" w14:textId="25025AF5" w:rsidR="00EA39ED" w:rsidRPr="00177101" w:rsidRDefault="00EA39ED" w:rsidP="00E35557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Derbew et al. 2024</w:t>
            </w:r>
          </w:p>
        </w:tc>
        <w:tc>
          <w:tcPr>
            <w:tcW w:w="577" w:type="pct"/>
          </w:tcPr>
          <w:p w14:paraId="21960E37" w14:textId="5B393E64" w:rsidR="00EA39ED" w:rsidRPr="00177101" w:rsidRDefault="000137D0" w:rsidP="00E35557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5" w:type="pct"/>
          </w:tcPr>
          <w:p w14:paraId="14AC135F" w14:textId="77777777" w:rsidR="00EA39ED" w:rsidRPr="00177101" w:rsidRDefault="00EA39ED" w:rsidP="00E355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286FF09D" w14:textId="77777777" w:rsidR="00EA39ED" w:rsidRPr="00177101" w:rsidRDefault="00EA39ED" w:rsidP="00E355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</w:tcPr>
          <w:p w14:paraId="696E8D5A" w14:textId="507E0F72" w:rsidR="00EA39ED" w:rsidRPr="00177101" w:rsidRDefault="000137D0" w:rsidP="00E35557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29" w:type="pct"/>
          </w:tcPr>
          <w:p w14:paraId="62F151E2" w14:textId="0F236627" w:rsidR="00EA39ED" w:rsidRPr="00177101" w:rsidRDefault="000137D0" w:rsidP="00E35557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30" w:type="pct"/>
          </w:tcPr>
          <w:p w14:paraId="51319920" w14:textId="7ABE7689" w:rsidR="00EA39ED" w:rsidRPr="00177101" w:rsidRDefault="000137D0" w:rsidP="00E35557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81" w:type="pct"/>
          </w:tcPr>
          <w:p w14:paraId="76CC3BE2" w14:textId="79B43969" w:rsidR="00EA39ED" w:rsidRPr="00177101" w:rsidRDefault="000137D0" w:rsidP="00E35557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8" w:type="pct"/>
          </w:tcPr>
          <w:p w14:paraId="4A18954E" w14:textId="35969314" w:rsidR="00EA39ED" w:rsidRPr="00177101" w:rsidRDefault="00F576EA" w:rsidP="00E35557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7</w:t>
            </w:r>
          </w:p>
        </w:tc>
      </w:tr>
      <w:tr w:rsidR="00EA39ED" w:rsidRPr="00177101" w14:paraId="0A56A349" w14:textId="2C24A781" w:rsidTr="00EA39ED">
        <w:tc>
          <w:tcPr>
            <w:tcW w:w="1297" w:type="pct"/>
          </w:tcPr>
          <w:p w14:paraId="0474E3E0" w14:textId="1AD71AF3" w:rsidR="00EA39ED" w:rsidRPr="00177101" w:rsidRDefault="00EA39ED" w:rsidP="00E35557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Travassos et al. 2016</w:t>
            </w:r>
          </w:p>
        </w:tc>
        <w:tc>
          <w:tcPr>
            <w:tcW w:w="577" w:type="pct"/>
          </w:tcPr>
          <w:p w14:paraId="1356CCA3" w14:textId="3E1B587F" w:rsidR="00EA39ED" w:rsidRPr="00177101" w:rsidRDefault="000137D0" w:rsidP="00E35557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5" w:type="pct"/>
          </w:tcPr>
          <w:p w14:paraId="03F54EE7" w14:textId="77777777" w:rsidR="00EA39ED" w:rsidRPr="00177101" w:rsidRDefault="00EA39ED" w:rsidP="00E355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74E0A48B" w14:textId="3A1ED5A1" w:rsidR="00EA39ED" w:rsidRPr="00177101" w:rsidRDefault="000137D0" w:rsidP="00E35557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8" w:type="pct"/>
          </w:tcPr>
          <w:p w14:paraId="69156447" w14:textId="468D4681" w:rsidR="00EA39ED" w:rsidRPr="00177101" w:rsidRDefault="000137D0" w:rsidP="00E35557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29" w:type="pct"/>
          </w:tcPr>
          <w:p w14:paraId="35D1D299" w14:textId="34D6A1B9" w:rsidR="00EA39ED" w:rsidRPr="00177101" w:rsidRDefault="000137D0" w:rsidP="00E35557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30" w:type="pct"/>
          </w:tcPr>
          <w:p w14:paraId="74B4D454" w14:textId="77D6520A" w:rsidR="00EA39ED" w:rsidRPr="00177101" w:rsidRDefault="000137D0" w:rsidP="00E35557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81" w:type="pct"/>
          </w:tcPr>
          <w:p w14:paraId="584280DE" w14:textId="7E1FE8B3" w:rsidR="00EA39ED" w:rsidRPr="00177101" w:rsidRDefault="000137D0" w:rsidP="00E35557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8" w:type="pct"/>
          </w:tcPr>
          <w:p w14:paraId="153AD55C" w14:textId="340B6604" w:rsidR="00EA39ED" w:rsidRPr="00177101" w:rsidRDefault="00F576EA" w:rsidP="00E35557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8</w:t>
            </w:r>
          </w:p>
        </w:tc>
      </w:tr>
      <w:tr w:rsidR="000137D0" w:rsidRPr="00177101" w14:paraId="40F02565" w14:textId="0D17E791" w:rsidTr="00EA39ED">
        <w:tc>
          <w:tcPr>
            <w:tcW w:w="1297" w:type="pct"/>
          </w:tcPr>
          <w:p w14:paraId="31D897C2" w14:textId="2F94CD16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Adane et al. 2021</w:t>
            </w:r>
          </w:p>
        </w:tc>
        <w:tc>
          <w:tcPr>
            <w:tcW w:w="577" w:type="pct"/>
          </w:tcPr>
          <w:p w14:paraId="5D42CDFC" w14:textId="0EA477AE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5" w:type="pct"/>
          </w:tcPr>
          <w:p w14:paraId="66E52B97" w14:textId="77777777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00C6210B" w14:textId="56900A27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8" w:type="pct"/>
          </w:tcPr>
          <w:p w14:paraId="4BEE46A9" w14:textId="60909929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29" w:type="pct"/>
          </w:tcPr>
          <w:p w14:paraId="1C1E088D" w14:textId="26509C6D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30" w:type="pct"/>
          </w:tcPr>
          <w:p w14:paraId="0F19ACEC" w14:textId="7416359A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81" w:type="pct"/>
          </w:tcPr>
          <w:p w14:paraId="670B8B69" w14:textId="455652CD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8" w:type="pct"/>
          </w:tcPr>
          <w:p w14:paraId="691B618B" w14:textId="4FC0E6BF" w:rsidR="000137D0" w:rsidRPr="00177101" w:rsidRDefault="00F576EA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8</w:t>
            </w:r>
          </w:p>
        </w:tc>
      </w:tr>
      <w:tr w:rsidR="000137D0" w:rsidRPr="00177101" w14:paraId="2899E590" w14:textId="5A79F05B" w:rsidTr="00EA39ED">
        <w:tc>
          <w:tcPr>
            <w:tcW w:w="1297" w:type="pct"/>
          </w:tcPr>
          <w:p w14:paraId="10889E6A" w14:textId="5CD9773B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Solomon et al. 2021</w:t>
            </w:r>
          </w:p>
        </w:tc>
        <w:tc>
          <w:tcPr>
            <w:tcW w:w="577" w:type="pct"/>
          </w:tcPr>
          <w:p w14:paraId="643213F5" w14:textId="1EBEF419" w:rsidR="000137D0" w:rsidRPr="00177101" w:rsidRDefault="003D0AB9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5" w:type="pct"/>
          </w:tcPr>
          <w:p w14:paraId="70349AD5" w14:textId="1EA72073" w:rsidR="000137D0" w:rsidRPr="00177101" w:rsidRDefault="003D0AB9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5" w:type="pct"/>
          </w:tcPr>
          <w:p w14:paraId="2D24CEBF" w14:textId="0C94AC8E" w:rsidR="000137D0" w:rsidRPr="00177101" w:rsidRDefault="003D0AB9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8" w:type="pct"/>
          </w:tcPr>
          <w:p w14:paraId="781C487B" w14:textId="06865651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29" w:type="pct"/>
          </w:tcPr>
          <w:p w14:paraId="341268F1" w14:textId="6AAA2589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30" w:type="pct"/>
          </w:tcPr>
          <w:p w14:paraId="70158161" w14:textId="13134B69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81" w:type="pct"/>
          </w:tcPr>
          <w:p w14:paraId="04115942" w14:textId="633654F8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8" w:type="pct"/>
          </w:tcPr>
          <w:p w14:paraId="1306AB41" w14:textId="2129B0B1" w:rsidR="000137D0" w:rsidRPr="00177101" w:rsidRDefault="00F576EA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9</w:t>
            </w:r>
          </w:p>
        </w:tc>
      </w:tr>
      <w:tr w:rsidR="000137D0" w:rsidRPr="00177101" w14:paraId="6158DA32" w14:textId="01E48813" w:rsidTr="00EA39ED">
        <w:tc>
          <w:tcPr>
            <w:tcW w:w="1297" w:type="pct"/>
          </w:tcPr>
          <w:p w14:paraId="4D61EB7C" w14:textId="7938A603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Arsenault et al. 2021</w:t>
            </w:r>
          </w:p>
        </w:tc>
        <w:tc>
          <w:tcPr>
            <w:tcW w:w="577" w:type="pct"/>
          </w:tcPr>
          <w:p w14:paraId="4093D2E8" w14:textId="6B895B1D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020EE67A" w14:textId="77777777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10AC81C8" w14:textId="77777777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</w:tcPr>
          <w:p w14:paraId="44FB969F" w14:textId="3666A920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29" w:type="pct"/>
          </w:tcPr>
          <w:p w14:paraId="4F2A8F43" w14:textId="1B731435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30" w:type="pct"/>
          </w:tcPr>
          <w:p w14:paraId="02CE2EC0" w14:textId="6640B55D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81" w:type="pct"/>
          </w:tcPr>
          <w:p w14:paraId="3AE43F30" w14:textId="736C6517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8" w:type="pct"/>
          </w:tcPr>
          <w:p w14:paraId="374501DE" w14:textId="6C6E9EBF" w:rsidR="000137D0" w:rsidRPr="00177101" w:rsidRDefault="00F576EA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6</w:t>
            </w:r>
          </w:p>
        </w:tc>
      </w:tr>
      <w:tr w:rsidR="000137D0" w:rsidRPr="00177101" w14:paraId="71C56E96" w14:textId="6D6567A2" w:rsidTr="00EA39ED">
        <w:tc>
          <w:tcPr>
            <w:tcW w:w="1297" w:type="pct"/>
          </w:tcPr>
          <w:p w14:paraId="1579B265" w14:textId="74F72B37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Chekol et al. 2023</w:t>
            </w:r>
          </w:p>
        </w:tc>
        <w:tc>
          <w:tcPr>
            <w:tcW w:w="577" w:type="pct"/>
          </w:tcPr>
          <w:p w14:paraId="78BD7DB1" w14:textId="3061BA4C" w:rsidR="000137D0" w:rsidRPr="00177101" w:rsidRDefault="00F576EA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5" w:type="pct"/>
          </w:tcPr>
          <w:p w14:paraId="188BE790" w14:textId="3034B7C6" w:rsidR="000137D0" w:rsidRPr="00177101" w:rsidRDefault="00F576EA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5" w:type="pct"/>
          </w:tcPr>
          <w:p w14:paraId="4A3F4751" w14:textId="717AE950" w:rsidR="000137D0" w:rsidRPr="00177101" w:rsidRDefault="00F576EA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8" w:type="pct"/>
          </w:tcPr>
          <w:p w14:paraId="789FDD9E" w14:textId="206F2249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29" w:type="pct"/>
          </w:tcPr>
          <w:p w14:paraId="1DF1C91C" w14:textId="628318F8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30" w:type="pct"/>
          </w:tcPr>
          <w:p w14:paraId="2805E585" w14:textId="5B7A8FCB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81" w:type="pct"/>
          </w:tcPr>
          <w:p w14:paraId="0542E12F" w14:textId="737925B9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8" w:type="pct"/>
          </w:tcPr>
          <w:p w14:paraId="6645955B" w14:textId="5473F163" w:rsidR="000137D0" w:rsidRPr="00177101" w:rsidRDefault="00F576EA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9</w:t>
            </w:r>
          </w:p>
        </w:tc>
      </w:tr>
      <w:tr w:rsidR="000137D0" w:rsidRPr="00177101" w14:paraId="11CA19D5" w14:textId="167FA64B" w:rsidTr="00EA39ED">
        <w:tc>
          <w:tcPr>
            <w:tcW w:w="1297" w:type="pct"/>
          </w:tcPr>
          <w:p w14:paraId="2F85D817" w14:textId="4C5A0AD2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Haftu et al. 2021</w:t>
            </w:r>
          </w:p>
        </w:tc>
        <w:tc>
          <w:tcPr>
            <w:tcW w:w="577" w:type="pct"/>
          </w:tcPr>
          <w:p w14:paraId="3CBFB8F5" w14:textId="09CE49EE" w:rsidR="000137D0" w:rsidRPr="00177101" w:rsidRDefault="00F576EA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5" w:type="pct"/>
          </w:tcPr>
          <w:p w14:paraId="2227573D" w14:textId="49F6D9F2" w:rsidR="000137D0" w:rsidRPr="00177101" w:rsidRDefault="00F576EA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5" w:type="pct"/>
          </w:tcPr>
          <w:p w14:paraId="5A4A7688" w14:textId="1E13F261" w:rsidR="000137D0" w:rsidRPr="00177101" w:rsidRDefault="00F576EA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8" w:type="pct"/>
          </w:tcPr>
          <w:p w14:paraId="75B22229" w14:textId="7C41F7D9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29" w:type="pct"/>
          </w:tcPr>
          <w:p w14:paraId="6E296C79" w14:textId="3B0621B8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30" w:type="pct"/>
          </w:tcPr>
          <w:p w14:paraId="4DD5682B" w14:textId="07EB44E1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81" w:type="pct"/>
          </w:tcPr>
          <w:p w14:paraId="0F0A1B68" w14:textId="77A63DC0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8" w:type="pct"/>
          </w:tcPr>
          <w:p w14:paraId="3A1B43BE" w14:textId="496582C6" w:rsidR="000137D0" w:rsidRPr="00177101" w:rsidRDefault="00F576EA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8</w:t>
            </w:r>
          </w:p>
        </w:tc>
      </w:tr>
      <w:tr w:rsidR="000137D0" w:rsidRPr="00177101" w14:paraId="0A196C70" w14:textId="4302A837" w:rsidTr="00EA39ED">
        <w:tc>
          <w:tcPr>
            <w:tcW w:w="1297" w:type="pct"/>
          </w:tcPr>
          <w:p w14:paraId="74C72DFA" w14:textId="01521287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Getachew et al. 2022</w:t>
            </w:r>
          </w:p>
        </w:tc>
        <w:tc>
          <w:tcPr>
            <w:tcW w:w="577" w:type="pct"/>
          </w:tcPr>
          <w:p w14:paraId="183BBD71" w14:textId="5E4E6AE8" w:rsidR="000137D0" w:rsidRPr="00177101" w:rsidRDefault="00093708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5" w:type="pct"/>
          </w:tcPr>
          <w:p w14:paraId="46DF6800" w14:textId="016833E8" w:rsidR="000137D0" w:rsidRPr="00177101" w:rsidRDefault="00093708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5" w:type="pct"/>
          </w:tcPr>
          <w:p w14:paraId="03A59A93" w14:textId="159BF4CB" w:rsidR="000137D0" w:rsidRPr="00177101" w:rsidRDefault="00093708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8" w:type="pct"/>
          </w:tcPr>
          <w:p w14:paraId="0327B353" w14:textId="3F9BE0B7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29" w:type="pct"/>
          </w:tcPr>
          <w:p w14:paraId="3A4BACAE" w14:textId="5A08B0F5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30" w:type="pct"/>
          </w:tcPr>
          <w:p w14:paraId="25173A4A" w14:textId="67BE0EF4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81" w:type="pct"/>
          </w:tcPr>
          <w:p w14:paraId="0723F923" w14:textId="45A669BB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8" w:type="pct"/>
          </w:tcPr>
          <w:p w14:paraId="57FC17CD" w14:textId="1B0ADB5A" w:rsidR="000137D0" w:rsidRPr="00177101" w:rsidRDefault="00093708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9</w:t>
            </w:r>
          </w:p>
        </w:tc>
      </w:tr>
      <w:tr w:rsidR="000137D0" w:rsidRPr="00177101" w14:paraId="290FE717" w14:textId="7D29FACC" w:rsidTr="00EA39ED">
        <w:tc>
          <w:tcPr>
            <w:tcW w:w="1297" w:type="pct"/>
          </w:tcPr>
          <w:p w14:paraId="6A5DBA75" w14:textId="3325B43A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Ayele et al. 2021</w:t>
            </w:r>
          </w:p>
        </w:tc>
        <w:tc>
          <w:tcPr>
            <w:tcW w:w="577" w:type="pct"/>
          </w:tcPr>
          <w:p w14:paraId="28C70C9F" w14:textId="77777777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773BFBBC" w14:textId="77777777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5335628B" w14:textId="77777777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</w:tcPr>
          <w:p w14:paraId="42124317" w14:textId="1C3307FF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29" w:type="pct"/>
          </w:tcPr>
          <w:p w14:paraId="33D8AB26" w14:textId="6CC68C0A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30" w:type="pct"/>
          </w:tcPr>
          <w:p w14:paraId="51A4A5F7" w14:textId="01508EB8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81" w:type="pct"/>
          </w:tcPr>
          <w:p w14:paraId="347FE20D" w14:textId="03EA7C31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8" w:type="pct"/>
          </w:tcPr>
          <w:p w14:paraId="4E875075" w14:textId="19DFA923" w:rsidR="000137D0" w:rsidRPr="00177101" w:rsidRDefault="00093708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5</w:t>
            </w:r>
          </w:p>
        </w:tc>
      </w:tr>
      <w:tr w:rsidR="000137D0" w:rsidRPr="00177101" w14:paraId="5C08B905" w14:textId="38266528" w:rsidTr="00EA39ED">
        <w:tc>
          <w:tcPr>
            <w:tcW w:w="1297" w:type="pct"/>
          </w:tcPr>
          <w:p w14:paraId="316C9068" w14:textId="62006E2F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Gobena et al. 2022</w:t>
            </w:r>
          </w:p>
        </w:tc>
        <w:tc>
          <w:tcPr>
            <w:tcW w:w="577" w:type="pct"/>
          </w:tcPr>
          <w:p w14:paraId="2CECA58C" w14:textId="7E3A5691" w:rsidR="000137D0" w:rsidRPr="00177101" w:rsidRDefault="00093708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5" w:type="pct"/>
          </w:tcPr>
          <w:p w14:paraId="0D97B571" w14:textId="1F17F339" w:rsidR="000137D0" w:rsidRPr="00177101" w:rsidRDefault="00093708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5" w:type="pct"/>
          </w:tcPr>
          <w:p w14:paraId="101871C4" w14:textId="74DA9B35" w:rsidR="000137D0" w:rsidRPr="00177101" w:rsidRDefault="00093708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8" w:type="pct"/>
          </w:tcPr>
          <w:p w14:paraId="14D12B25" w14:textId="55AB0B36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29" w:type="pct"/>
          </w:tcPr>
          <w:p w14:paraId="7206ABEE" w14:textId="1DDA054A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30" w:type="pct"/>
          </w:tcPr>
          <w:p w14:paraId="3770F419" w14:textId="67EBD3AC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81" w:type="pct"/>
          </w:tcPr>
          <w:p w14:paraId="03512BC4" w14:textId="1D3AB758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8" w:type="pct"/>
          </w:tcPr>
          <w:p w14:paraId="34038267" w14:textId="018147BA" w:rsidR="000137D0" w:rsidRPr="00177101" w:rsidRDefault="00093708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9</w:t>
            </w:r>
          </w:p>
        </w:tc>
      </w:tr>
      <w:tr w:rsidR="000137D0" w:rsidRPr="00177101" w14:paraId="23A93AC0" w14:textId="05AE7F37" w:rsidTr="00EA39ED">
        <w:tc>
          <w:tcPr>
            <w:tcW w:w="1297" w:type="pct"/>
          </w:tcPr>
          <w:p w14:paraId="26CEE53B" w14:textId="0866ADBA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Tilahun B et al. 2021</w:t>
            </w:r>
          </w:p>
        </w:tc>
        <w:tc>
          <w:tcPr>
            <w:tcW w:w="577" w:type="pct"/>
          </w:tcPr>
          <w:p w14:paraId="6A3CDF33" w14:textId="77777777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3C4B8E68" w14:textId="77777777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39A2EE51" w14:textId="77777777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</w:tcPr>
          <w:p w14:paraId="3A9D7EA8" w14:textId="70986E40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29" w:type="pct"/>
          </w:tcPr>
          <w:p w14:paraId="3B328B9C" w14:textId="22CA91CD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30" w:type="pct"/>
          </w:tcPr>
          <w:p w14:paraId="4710B5B8" w14:textId="0A7FE7CA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81" w:type="pct"/>
          </w:tcPr>
          <w:p w14:paraId="671820A5" w14:textId="7ACF1E7A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8" w:type="pct"/>
          </w:tcPr>
          <w:p w14:paraId="125313A3" w14:textId="34685505" w:rsidR="000137D0" w:rsidRPr="00177101" w:rsidRDefault="00093708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5</w:t>
            </w:r>
          </w:p>
        </w:tc>
      </w:tr>
      <w:tr w:rsidR="000137D0" w:rsidRPr="00177101" w14:paraId="29022256" w14:textId="1824FF9A" w:rsidTr="00EA39ED">
        <w:tc>
          <w:tcPr>
            <w:tcW w:w="1297" w:type="pct"/>
          </w:tcPr>
          <w:p w14:paraId="57E803FB" w14:textId="66236B25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Tilahun B et al. 2022</w:t>
            </w:r>
          </w:p>
        </w:tc>
        <w:tc>
          <w:tcPr>
            <w:tcW w:w="577" w:type="pct"/>
          </w:tcPr>
          <w:p w14:paraId="7AEDA15A" w14:textId="50BDAB37" w:rsidR="000137D0" w:rsidRPr="00177101" w:rsidRDefault="00461C59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5" w:type="pct"/>
          </w:tcPr>
          <w:p w14:paraId="0953EC7D" w14:textId="77777777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73A4355F" w14:textId="175E3D57" w:rsidR="000137D0" w:rsidRPr="00177101" w:rsidRDefault="00461C59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8" w:type="pct"/>
          </w:tcPr>
          <w:p w14:paraId="7DA08607" w14:textId="76D13484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29" w:type="pct"/>
          </w:tcPr>
          <w:p w14:paraId="57115553" w14:textId="52D89214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30" w:type="pct"/>
          </w:tcPr>
          <w:p w14:paraId="1242B8F3" w14:textId="6111B87B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81" w:type="pct"/>
          </w:tcPr>
          <w:p w14:paraId="24BE063D" w14:textId="2B302E34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8" w:type="pct"/>
          </w:tcPr>
          <w:p w14:paraId="5E6E70F0" w14:textId="1874B7D8" w:rsidR="000137D0" w:rsidRPr="00177101" w:rsidRDefault="00461C59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7</w:t>
            </w:r>
          </w:p>
        </w:tc>
      </w:tr>
      <w:tr w:rsidR="000137D0" w:rsidRPr="00177101" w14:paraId="48D62AE5" w14:textId="4DEF97A8" w:rsidTr="00EA39ED">
        <w:tc>
          <w:tcPr>
            <w:tcW w:w="1297" w:type="pct"/>
          </w:tcPr>
          <w:p w14:paraId="58DBC3C6" w14:textId="77D25B94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Madebo et al. 2021</w:t>
            </w:r>
          </w:p>
        </w:tc>
        <w:tc>
          <w:tcPr>
            <w:tcW w:w="577" w:type="pct"/>
          </w:tcPr>
          <w:p w14:paraId="01F2670A" w14:textId="77F6978C" w:rsidR="000137D0" w:rsidRPr="00177101" w:rsidRDefault="00FF02B5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5" w:type="pct"/>
          </w:tcPr>
          <w:p w14:paraId="4B679185" w14:textId="4A20DCA8" w:rsidR="000137D0" w:rsidRPr="00177101" w:rsidRDefault="00FF02B5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5" w:type="pct"/>
          </w:tcPr>
          <w:p w14:paraId="5F467F92" w14:textId="69BE011B" w:rsidR="000137D0" w:rsidRPr="00177101" w:rsidRDefault="00FF02B5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8" w:type="pct"/>
          </w:tcPr>
          <w:p w14:paraId="2E98F63B" w14:textId="72693BB5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29" w:type="pct"/>
          </w:tcPr>
          <w:p w14:paraId="46A68EAE" w14:textId="4A247F25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30" w:type="pct"/>
          </w:tcPr>
          <w:p w14:paraId="3D2B0861" w14:textId="7FDF2803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81" w:type="pct"/>
          </w:tcPr>
          <w:p w14:paraId="36ED4E00" w14:textId="17D5654F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8" w:type="pct"/>
          </w:tcPr>
          <w:p w14:paraId="7B99D428" w14:textId="393D4E1D" w:rsidR="000137D0" w:rsidRPr="00177101" w:rsidRDefault="00FF02B5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9</w:t>
            </w:r>
          </w:p>
        </w:tc>
      </w:tr>
      <w:tr w:rsidR="000137D0" w:rsidRPr="00177101" w14:paraId="49A3A525" w14:textId="576CF159" w:rsidTr="00EA39ED">
        <w:tc>
          <w:tcPr>
            <w:tcW w:w="1297" w:type="pct"/>
          </w:tcPr>
          <w:p w14:paraId="4332F94A" w14:textId="5C10479B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Wordofa et al. 2022</w:t>
            </w:r>
          </w:p>
        </w:tc>
        <w:tc>
          <w:tcPr>
            <w:tcW w:w="577" w:type="pct"/>
          </w:tcPr>
          <w:p w14:paraId="159256F7" w14:textId="7FEA7830" w:rsidR="000137D0" w:rsidRPr="00177101" w:rsidRDefault="00FF02B5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5" w:type="pct"/>
          </w:tcPr>
          <w:p w14:paraId="2A1EF55C" w14:textId="77777777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00B783AC" w14:textId="77777777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</w:tcPr>
          <w:p w14:paraId="1B430845" w14:textId="709C53C0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29" w:type="pct"/>
          </w:tcPr>
          <w:p w14:paraId="206F81BC" w14:textId="3845D49A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30" w:type="pct"/>
          </w:tcPr>
          <w:p w14:paraId="75A10E0A" w14:textId="2F0EF96C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81" w:type="pct"/>
          </w:tcPr>
          <w:p w14:paraId="3EA48C35" w14:textId="33590DBB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8" w:type="pct"/>
          </w:tcPr>
          <w:p w14:paraId="0973D60D" w14:textId="0738A23D" w:rsidR="000137D0" w:rsidRPr="00177101" w:rsidRDefault="00FF02B5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7</w:t>
            </w:r>
          </w:p>
        </w:tc>
      </w:tr>
      <w:tr w:rsidR="000137D0" w:rsidRPr="00177101" w14:paraId="685A4AED" w14:textId="3BE767B8" w:rsidTr="00EA39ED">
        <w:tc>
          <w:tcPr>
            <w:tcW w:w="1297" w:type="pct"/>
          </w:tcPr>
          <w:p w14:paraId="5D8EC24F" w14:textId="7797F579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Gebreslassie et al. 2020</w:t>
            </w:r>
          </w:p>
        </w:tc>
        <w:tc>
          <w:tcPr>
            <w:tcW w:w="577" w:type="pct"/>
          </w:tcPr>
          <w:p w14:paraId="48C12824" w14:textId="77777777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352DC5F2" w14:textId="77777777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380F98BA" w14:textId="77777777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</w:tcPr>
          <w:p w14:paraId="4962D9CF" w14:textId="0A73FBDB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" w:type="pct"/>
          </w:tcPr>
          <w:p w14:paraId="145C78CB" w14:textId="48A82362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30" w:type="pct"/>
          </w:tcPr>
          <w:p w14:paraId="704AA38D" w14:textId="6C83614C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81" w:type="pct"/>
          </w:tcPr>
          <w:p w14:paraId="7A7151C1" w14:textId="5565FFB0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8" w:type="pct"/>
          </w:tcPr>
          <w:p w14:paraId="3782E41F" w14:textId="1E91A74D" w:rsidR="000137D0" w:rsidRPr="00177101" w:rsidRDefault="00FF02B5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3</w:t>
            </w:r>
          </w:p>
        </w:tc>
      </w:tr>
      <w:tr w:rsidR="00FF02B5" w:rsidRPr="00177101" w14:paraId="26B7E051" w14:textId="337650C7" w:rsidTr="00EA39ED">
        <w:tc>
          <w:tcPr>
            <w:tcW w:w="1297" w:type="pct"/>
          </w:tcPr>
          <w:p w14:paraId="6623D726" w14:textId="1BB11FF1" w:rsidR="00FF02B5" w:rsidRPr="00177101" w:rsidRDefault="00FF02B5" w:rsidP="00FF02B5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Adege et al. 2022</w:t>
            </w:r>
          </w:p>
        </w:tc>
        <w:tc>
          <w:tcPr>
            <w:tcW w:w="577" w:type="pct"/>
          </w:tcPr>
          <w:p w14:paraId="0801C6A4" w14:textId="43C2CCF7" w:rsidR="00FF02B5" w:rsidRPr="00177101" w:rsidRDefault="00FF02B5" w:rsidP="00FF02B5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5" w:type="pct"/>
          </w:tcPr>
          <w:p w14:paraId="472E4264" w14:textId="77777777" w:rsidR="00FF02B5" w:rsidRPr="00177101" w:rsidRDefault="00FF02B5" w:rsidP="00FF0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54B5D4BD" w14:textId="233DF96C" w:rsidR="00FF02B5" w:rsidRPr="00177101" w:rsidRDefault="00FF02B5" w:rsidP="00FF02B5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8" w:type="pct"/>
          </w:tcPr>
          <w:p w14:paraId="5EAF2B67" w14:textId="741F76B9" w:rsidR="00FF02B5" w:rsidRPr="00177101" w:rsidRDefault="00FF02B5" w:rsidP="00FF02B5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29" w:type="pct"/>
          </w:tcPr>
          <w:p w14:paraId="29AE55D4" w14:textId="73551E4D" w:rsidR="00FF02B5" w:rsidRPr="00177101" w:rsidRDefault="00FF02B5" w:rsidP="00FF02B5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30" w:type="pct"/>
          </w:tcPr>
          <w:p w14:paraId="0120F8F8" w14:textId="5EE73AEB" w:rsidR="00FF02B5" w:rsidRPr="00177101" w:rsidRDefault="00FF02B5" w:rsidP="00FF02B5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81" w:type="pct"/>
          </w:tcPr>
          <w:p w14:paraId="68FC00CE" w14:textId="2274867C" w:rsidR="00FF02B5" w:rsidRPr="00177101" w:rsidRDefault="00FF02B5" w:rsidP="00FF02B5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8" w:type="pct"/>
          </w:tcPr>
          <w:p w14:paraId="5D05C220" w14:textId="6B57F565" w:rsidR="00FF02B5" w:rsidRPr="00177101" w:rsidRDefault="00FF02B5" w:rsidP="00FF02B5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8</w:t>
            </w:r>
          </w:p>
        </w:tc>
      </w:tr>
      <w:tr w:rsidR="000137D0" w:rsidRPr="00177101" w14:paraId="7EA54490" w14:textId="40F52BAD" w:rsidTr="00EA39ED">
        <w:tc>
          <w:tcPr>
            <w:tcW w:w="1297" w:type="pct"/>
          </w:tcPr>
          <w:p w14:paraId="36FB78DC" w14:textId="75231320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Kassa 2021</w:t>
            </w:r>
          </w:p>
        </w:tc>
        <w:tc>
          <w:tcPr>
            <w:tcW w:w="577" w:type="pct"/>
          </w:tcPr>
          <w:p w14:paraId="68586603" w14:textId="286E264B" w:rsidR="000137D0" w:rsidRPr="00177101" w:rsidRDefault="00FF02B5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5" w:type="pct"/>
          </w:tcPr>
          <w:p w14:paraId="224E75FB" w14:textId="24BFD5CD" w:rsidR="000137D0" w:rsidRPr="00177101" w:rsidRDefault="00FF02B5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5" w:type="pct"/>
          </w:tcPr>
          <w:p w14:paraId="3710DF72" w14:textId="6E79E90B" w:rsidR="000137D0" w:rsidRPr="00177101" w:rsidRDefault="00FF02B5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8" w:type="pct"/>
          </w:tcPr>
          <w:p w14:paraId="1D58FA46" w14:textId="6363D341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29" w:type="pct"/>
          </w:tcPr>
          <w:p w14:paraId="71BE1A25" w14:textId="07AC42F4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30" w:type="pct"/>
          </w:tcPr>
          <w:p w14:paraId="79860B72" w14:textId="03A57B5B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81" w:type="pct"/>
          </w:tcPr>
          <w:p w14:paraId="26720136" w14:textId="3B3A0B64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8" w:type="pct"/>
          </w:tcPr>
          <w:p w14:paraId="189974D3" w14:textId="55EE4773" w:rsidR="000137D0" w:rsidRPr="00177101" w:rsidRDefault="00FF02B5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9</w:t>
            </w:r>
          </w:p>
        </w:tc>
      </w:tr>
      <w:tr w:rsidR="000137D0" w:rsidRPr="00177101" w14:paraId="07942F54" w14:textId="5223887C" w:rsidTr="00EA39ED">
        <w:tc>
          <w:tcPr>
            <w:tcW w:w="1297" w:type="pct"/>
          </w:tcPr>
          <w:p w14:paraId="65E30B41" w14:textId="5DA1A3C4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Nesru et al.</w:t>
            </w:r>
          </w:p>
        </w:tc>
        <w:tc>
          <w:tcPr>
            <w:tcW w:w="577" w:type="pct"/>
          </w:tcPr>
          <w:p w14:paraId="5233B087" w14:textId="3137FBBE" w:rsidR="000137D0" w:rsidRPr="00177101" w:rsidRDefault="00FF02B5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5" w:type="pct"/>
          </w:tcPr>
          <w:p w14:paraId="240804CF" w14:textId="4BC17041" w:rsidR="000137D0" w:rsidRPr="00177101" w:rsidRDefault="00FF02B5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5" w:type="pct"/>
          </w:tcPr>
          <w:p w14:paraId="62AD43E7" w14:textId="56FC4B59" w:rsidR="000137D0" w:rsidRPr="00177101" w:rsidRDefault="00FF02B5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8" w:type="pct"/>
          </w:tcPr>
          <w:p w14:paraId="2C12D26E" w14:textId="3CD3E01B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29" w:type="pct"/>
          </w:tcPr>
          <w:p w14:paraId="3C4693BA" w14:textId="2749516A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30" w:type="pct"/>
          </w:tcPr>
          <w:p w14:paraId="691F93CF" w14:textId="7E7A053B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81" w:type="pct"/>
          </w:tcPr>
          <w:p w14:paraId="7B7661D5" w14:textId="1CD0BB0C" w:rsidR="000137D0" w:rsidRPr="00177101" w:rsidRDefault="000137D0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8" w:type="pct"/>
          </w:tcPr>
          <w:p w14:paraId="3837E1FA" w14:textId="27E37817" w:rsidR="000137D0" w:rsidRPr="00177101" w:rsidRDefault="00FF02B5" w:rsidP="000137D0">
            <w:pPr>
              <w:rPr>
                <w:rFonts w:ascii="Times New Roman" w:hAnsi="Times New Roman" w:cs="Times New Roman"/>
              </w:rPr>
            </w:pPr>
            <w:r w:rsidRPr="00177101">
              <w:rPr>
                <w:rFonts w:ascii="Times New Roman" w:hAnsi="Times New Roman" w:cs="Times New Roman"/>
              </w:rPr>
              <w:t>9</w:t>
            </w:r>
          </w:p>
        </w:tc>
      </w:tr>
    </w:tbl>
    <w:p w14:paraId="1B530657" w14:textId="77777777" w:rsidR="0011004D" w:rsidRPr="00177101" w:rsidRDefault="0011004D">
      <w:pPr>
        <w:rPr>
          <w:rFonts w:ascii="Times New Roman" w:hAnsi="Times New Roman" w:cs="Times New Roman"/>
        </w:rPr>
      </w:pPr>
    </w:p>
    <w:p w14:paraId="69070BAE" w14:textId="77777777" w:rsidR="0011004D" w:rsidRPr="00177101" w:rsidRDefault="0011004D" w:rsidP="0011004D">
      <w:pPr>
        <w:rPr>
          <w:rFonts w:ascii="Times New Roman" w:hAnsi="Times New Roman" w:cs="Times New Roman"/>
        </w:rPr>
      </w:pPr>
      <w:r w:rsidRPr="00177101">
        <w:rPr>
          <w:rFonts w:ascii="Times New Roman" w:hAnsi="Times New Roman" w:cs="Times New Roman"/>
        </w:rPr>
        <w:t>Very Good Studies: 9-10 points</w:t>
      </w:r>
    </w:p>
    <w:p w14:paraId="4E5800A8" w14:textId="77777777" w:rsidR="0011004D" w:rsidRPr="00177101" w:rsidRDefault="0011004D" w:rsidP="0011004D">
      <w:pPr>
        <w:rPr>
          <w:rFonts w:ascii="Times New Roman" w:hAnsi="Times New Roman" w:cs="Times New Roman"/>
        </w:rPr>
      </w:pPr>
      <w:r w:rsidRPr="00177101">
        <w:rPr>
          <w:rFonts w:ascii="Times New Roman" w:hAnsi="Times New Roman" w:cs="Times New Roman"/>
        </w:rPr>
        <w:t>Good Studies: 7-8 points</w:t>
      </w:r>
    </w:p>
    <w:p w14:paraId="211DFCD5" w14:textId="77777777" w:rsidR="0011004D" w:rsidRPr="00177101" w:rsidRDefault="0011004D" w:rsidP="0011004D">
      <w:pPr>
        <w:rPr>
          <w:rFonts w:ascii="Times New Roman" w:hAnsi="Times New Roman" w:cs="Times New Roman"/>
        </w:rPr>
      </w:pPr>
      <w:r w:rsidRPr="00177101">
        <w:rPr>
          <w:rFonts w:ascii="Times New Roman" w:hAnsi="Times New Roman" w:cs="Times New Roman"/>
        </w:rPr>
        <w:t>Satisfactory Studies: 5-6 points</w:t>
      </w:r>
    </w:p>
    <w:p w14:paraId="72BEF7D8" w14:textId="1CB5A430" w:rsidR="0011004D" w:rsidRPr="00177101" w:rsidRDefault="0011004D">
      <w:pPr>
        <w:rPr>
          <w:rFonts w:ascii="Times New Roman" w:hAnsi="Times New Roman" w:cs="Times New Roman"/>
        </w:rPr>
      </w:pPr>
      <w:r w:rsidRPr="00177101">
        <w:rPr>
          <w:rFonts w:ascii="Times New Roman" w:hAnsi="Times New Roman" w:cs="Times New Roman"/>
        </w:rPr>
        <w:t>Unsatisfactory Studies: 0 to 4 points</w:t>
      </w:r>
    </w:p>
    <w:p w14:paraId="108813C6" w14:textId="77777777" w:rsidR="0011004D" w:rsidRPr="00177101" w:rsidRDefault="0011004D">
      <w:pPr>
        <w:rPr>
          <w:rFonts w:ascii="Times New Roman" w:hAnsi="Times New Roman" w:cs="Times New Roman"/>
        </w:rPr>
      </w:pPr>
    </w:p>
    <w:sectPr w:rsidR="0011004D" w:rsidRPr="001771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04D"/>
    <w:rsid w:val="000137D0"/>
    <w:rsid w:val="000420CE"/>
    <w:rsid w:val="00044F28"/>
    <w:rsid w:val="00093708"/>
    <w:rsid w:val="0011004D"/>
    <w:rsid w:val="00177101"/>
    <w:rsid w:val="002218BF"/>
    <w:rsid w:val="003912DD"/>
    <w:rsid w:val="003D0AB9"/>
    <w:rsid w:val="00460F90"/>
    <w:rsid w:val="00461C59"/>
    <w:rsid w:val="00543752"/>
    <w:rsid w:val="005C5EC6"/>
    <w:rsid w:val="006E5B17"/>
    <w:rsid w:val="009A6056"/>
    <w:rsid w:val="00A81139"/>
    <w:rsid w:val="00AA3A30"/>
    <w:rsid w:val="00B6615E"/>
    <w:rsid w:val="00BE2FFE"/>
    <w:rsid w:val="00E0204C"/>
    <w:rsid w:val="00E35557"/>
    <w:rsid w:val="00EA39ED"/>
    <w:rsid w:val="00F576EA"/>
    <w:rsid w:val="00FF0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47786"/>
  <w15:chartTrackingRefBased/>
  <w15:docId w15:val="{173A946D-4C33-4D39-82D6-C2757581C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1139"/>
    <w:pPr>
      <w:keepNext/>
      <w:keepLines/>
      <w:shd w:val="clear" w:color="auto" w:fill="7030A0"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1139"/>
    <w:rPr>
      <w:rFonts w:asciiTheme="majorHAnsi" w:eastAsiaTheme="majorEastAsia" w:hAnsiTheme="majorHAnsi" w:cstheme="majorBidi"/>
      <w:color w:val="2F5496" w:themeColor="accent1" w:themeShade="BF"/>
      <w:sz w:val="32"/>
      <w:szCs w:val="32"/>
      <w:shd w:val="clear" w:color="auto" w:fill="7030A0"/>
    </w:rPr>
  </w:style>
  <w:style w:type="paragraph" w:styleId="Title">
    <w:name w:val="Title"/>
    <w:basedOn w:val="Normal"/>
    <w:next w:val="Normal"/>
    <w:link w:val="TitleChar"/>
    <w:uiPriority w:val="10"/>
    <w:qFormat/>
    <w:rsid w:val="00A81139"/>
    <w:pPr>
      <w:shd w:val="clear" w:color="auto" w:fill="A8D08D" w:themeFill="accent6" w:themeFillTint="99"/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1139"/>
    <w:rPr>
      <w:rFonts w:asciiTheme="majorHAnsi" w:eastAsiaTheme="majorEastAsia" w:hAnsiTheme="majorHAnsi" w:cstheme="majorBidi"/>
      <w:spacing w:val="-10"/>
      <w:kern w:val="28"/>
      <w:sz w:val="56"/>
      <w:szCs w:val="56"/>
      <w:shd w:val="clear" w:color="auto" w:fill="A8D08D" w:themeFill="accent6" w:themeFillTint="99"/>
    </w:rPr>
  </w:style>
  <w:style w:type="table" w:styleId="TableGrid">
    <w:name w:val="Table Grid"/>
    <w:basedOn w:val="TableNormal"/>
    <w:uiPriority w:val="39"/>
    <w:rsid w:val="001100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e Abera</dc:creator>
  <cp:keywords/>
  <dc:description/>
  <cp:lastModifiedBy>Amare Abera</cp:lastModifiedBy>
  <cp:revision>6</cp:revision>
  <dcterms:created xsi:type="dcterms:W3CDTF">2024-05-28T05:46:00Z</dcterms:created>
  <dcterms:modified xsi:type="dcterms:W3CDTF">2024-06-21T08:29:00Z</dcterms:modified>
</cp:coreProperties>
</file>